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435A4" w14:textId="4467F287" w:rsidR="00F121B9" w:rsidRPr="007D03C8" w:rsidRDefault="007D03C8" w:rsidP="007D03C8">
      <w:pPr>
        <w:jc w:val="center"/>
        <w:rPr>
          <w:rFonts w:ascii="Arial" w:hAnsi="Arial" w:cs="Arial"/>
          <w:b/>
          <w:bCs/>
          <w:sz w:val="22"/>
        </w:rPr>
      </w:pPr>
      <w:r w:rsidRPr="007D03C8">
        <w:rPr>
          <w:rFonts w:ascii="Arial" w:hAnsi="Arial" w:cs="Arial"/>
          <w:b/>
          <w:bCs/>
          <w:sz w:val="22"/>
        </w:rPr>
        <w:t>Table 2. GRADE Summary of Finding Tables</w:t>
      </w:r>
    </w:p>
    <w:p w14:paraId="616C0A85" w14:textId="77777777" w:rsidR="007D03C8" w:rsidRDefault="007D03C8" w:rsidP="007D03C8">
      <w:pPr>
        <w:jc w:val="center"/>
        <w:rPr>
          <w:rFonts w:hint="eastAsia"/>
        </w:rPr>
      </w:pPr>
    </w:p>
    <w:tbl>
      <w:tblPr>
        <w:tblW w:w="14520" w:type="dxa"/>
        <w:tblLook w:val="04A0" w:firstRow="1" w:lastRow="0" w:firstColumn="1" w:lastColumn="0" w:noHBand="0" w:noVBand="1"/>
      </w:tblPr>
      <w:tblGrid>
        <w:gridCol w:w="1760"/>
        <w:gridCol w:w="1600"/>
        <w:gridCol w:w="2760"/>
        <w:gridCol w:w="1626"/>
        <w:gridCol w:w="1734"/>
        <w:gridCol w:w="2820"/>
        <w:gridCol w:w="2220"/>
      </w:tblGrid>
      <w:tr w:rsidR="007F1A3F" w:rsidRPr="007F1A3F" w14:paraId="57E54941" w14:textId="77777777" w:rsidTr="007F1A3F">
        <w:trPr>
          <w:trHeight w:val="1110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3167A21D" w14:textId="30E8933E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u</w:t>
            </w:r>
            <w:r w:rsidR="000C0F8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omes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6FC2FA9D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ime Intervals</w:t>
            </w:r>
          </w:p>
        </w:tc>
        <w:tc>
          <w:tcPr>
            <w:tcW w:w="2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26154F33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ebuxostat vs Allopurinol</w:t>
            </w: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Hazard Ratio </w:t>
            </w: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95% Confidence Interval)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A8C1C3D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nticipated absolute effect </w:t>
            </w: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95% confidence interval)</w:t>
            </w: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per 1000 patient-years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0C24194B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isk Difference</w:t>
            </w: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95% Confidence Interval)</w:t>
            </w: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per 1000 patient-years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5FEB1083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ertainty of Evidence</w:t>
            </w:r>
          </w:p>
        </w:tc>
      </w:tr>
      <w:tr w:rsidR="007F1A3F" w:rsidRPr="007F1A3F" w14:paraId="759BFC8A" w14:textId="77777777" w:rsidTr="007F1A3F">
        <w:trPr>
          <w:trHeight w:val="1110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83063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4FD6A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A8EDF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867BFCD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With Allopurino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F35FD8E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With Febuxostat</w:t>
            </w:r>
          </w:p>
        </w:tc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D0181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FB8A9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F1A3F" w:rsidRPr="007F1A3F" w14:paraId="5A892932" w14:textId="77777777" w:rsidTr="007F1A3F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42F78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rdiovascular Endpoi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F9D0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-12 mont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59E12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0.79, 0.9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D59B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87692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54 to 6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9A205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 fewer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14 fewer to 1 fewe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71A1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oderate 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7F1A3F" w:rsidRPr="007F1A3F" w14:paraId="03B6698A" w14:textId="77777777" w:rsidTr="007F1A3F">
        <w:trPr>
          <w:trHeight w:val="64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38CE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2846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-24 mont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405C8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0.50, 0.6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A943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066D9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26 to 3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6882C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 fewer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26 fewer to 16 fewe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C4D8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w 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1, 2</w:t>
            </w:r>
          </w:p>
        </w:tc>
      </w:tr>
      <w:tr w:rsidR="007F1A3F" w:rsidRPr="007F1A3F" w14:paraId="68CFB3BC" w14:textId="77777777" w:rsidTr="007F1A3F">
        <w:trPr>
          <w:trHeight w:val="64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B8929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9BF2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-48 mont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079A3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0.74, 0.9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638B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292C0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32 to 4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4C5FD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 fewer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11 fewer to 1 fewe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46AA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w 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1, 2</w:t>
            </w:r>
          </w:p>
        </w:tc>
      </w:tr>
      <w:tr w:rsidR="007F1A3F" w:rsidRPr="007F1A3F" w14:paraId="50FDD355" w14:textId="77777777" w:rsidTr="007F1A3F">
        <w:trPr>
          <w:trHeight w:val="64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F142F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FD3B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 48 mont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09615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0.81, 1.4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5F59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8AA42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21 to 3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8600D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 more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5 fewer to 13 more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7D6F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w 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1, 3</w:t>
            </w:r>
          </w:p>
        </w:tc>
      </w:tr>
      <w:tr w:rsidR="007F1A3F" w:rsidRPr="007F1A3F" w14:paraId="361C0F59" w14:textId="77777777" w:rsidTr="007F1A3F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34A143B7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AF832C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-12 mont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D47F198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0.62, 0.7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0C406A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D10076F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35 to 4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AFA20DD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 fewer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22 fewer to 12 fewe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CB9B91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w 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1, 2</w:t>
            </w:r>
          </w:p>
        </w:tc>
      </w:tr>
      <w:tr w:rsidR="007F1A3F" w:rsidRPr="007F1A3F" w14:paraId="561E8063" w14:textId="77777777" w:rsidTr="007F1A3F">
        <w:trPr>
          <w:trHeight w:val="64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5A4F8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169D8E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-24 mont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DA713F2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9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0.33, 0.4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B51011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6363E68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16 to 2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A04FAA4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 fewer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32 fewer to 26 fewe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103DC5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w 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1, 2</w:t>
            </w:r>
          </w:p>
        </w:tc>
      </w:tr>
      <w:tr w:rsidR="007F1A3F" w:rsidRPr="007F1A3F" w14:paraId="2EBD312B" w14:textId="77777777" w:rsidTr="007F1A3F">
        <w:trPr>
          <w:trHeight w:val="64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03D4A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AC2C3B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-48 mont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C29A016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0.65, 0.86</w:t>
            </w:r>
            <w:r w:rsidRPr="007F1A3F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EF3EDC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4B7A14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29 to 3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6972A5B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 fewer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16 fewer to 6 fewe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40BDC6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w 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1, 2</w:t>
            </w:r>
          </w:p>
        </w:tc>
      </w:tr>
      <w:tr w:rsidR="007F1A3F" w:rsidRPr="007F1A3F" w14:paraId="7824D380" w14:textId="77777777" w:rsidTr="007F1A3F">
        <w:trPr>
          <w:trHeight w:val="64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4091A" w14:textId="77777777" w:rsidR="007F1A3F" w:rsidRPr="007F1A3F" w:rsidRDefault="007F1A3F" w:rsidP="007F1A3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AADF30D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 48 month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E5213F0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0.77, 1.34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DD3AC56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C874A63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23 to 40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D3DAE94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 more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7 fewer to 10 more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25F2BEB" w14:textId="77777777" w:rsidR="007F1A3F" w:rsidRPr="007F1A3F" w:rsidRDefault="007F1A3F" w:rsidP="007F1A3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w </w:t>
            </w:r>
            <w:r w:rsidRPr="007F1A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1, 3</w:t>
            </w:r>
          </w:p>
        </w:tc>
      </w:tr>
    </w:tbl>
    <w:p w14:paraId="0E9307A9" w14:textId="3871F534" w:rsidR="007D03C8" w:rsidRPr="007D03C8" w:rsidRDefault="007D03C8" w:rsidP="007D03C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Notes: </w:t>
      </w:r>
      <w:r w:rsidRPr="007D03C8">
        <w:rPr>
          <w:rFonts w:ascii="Arial" w:hAnsi="Arial" w:cs="Arial" w:hint="eastAsia"/>
          <w:sz w:val="20"/>
          <w:szCs w:val="20"/>
        </w:rPr>
        <w:t>Reasons for rating down: 1. risk of bias; 2. inconsistency; 3.imprecision</w:t>
      </w:r>
    </w:p>
    <w:sectPr w:rsidR="007D03C8" w:rsidRPr="007D03C8" w:rsidSect="00F121B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9D9C649-2572-41D1-A201-CF2495D38229}"/>
    <w:docVar w:name="KY_MEDREF_VERSION" w:val="3"/>
  </w:docVars>
  <w:rsids>
    <w:rsidRoot w:val="0019787C"/>
    <w:rsid w:val="00065CEC"/>
    <w:rsid w:val="000C0F81"/>
    <w:rsid w:val="0019787C"/>
    <w:rsid w:val="004F458F"/>
    <w:rsid w:val="005E3EE7"/>
    <w:rsid w:val="005F247E"/>
    <w:rsid w:val="007D03C8"/>
    <w:rsid w:val="007F1A3F"/>
    <w:rsid w:val="00935EF4"/>
    <w:rsid w:val="00951B99"/>
    <w:rsid w:val="00A054CD"/>
    <w:rsid w:val="00BC63B4"/>
    <w:rsid w:val="00C31326"/>
    <w:rsid w:val="00DD6CE9"/>
    <w:rsid w:val="00F121B9"/>
    <w:rsid w:val="00F1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C25A1B"/>
  <w15:chartTrackingRefBased/>
  <w15:docId w15:val="{8E88454D-89F3-4A1D-9D7F-19F5743B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78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7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78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78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78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78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78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78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78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78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7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7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78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78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78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78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78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78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78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7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78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78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78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78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78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78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7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78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78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4</Words>
  <Characters>950</Characters>
  <Application>Microsoft Office Word</Application>
  <DocSecurity>0</DocSecurity>
  <Lines>118</Lines>
  <Paragraphs>73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 enemy Zhang</dc:creator>
  <cp:keywords/>
  <dc:description/>
  <cp:lastModifiedBy>no enemy Zhang</cp:lastModifiedBy>
  <cp:revision>7</cp:revision>
  <dcterms:created xsi:type="dcterms:W3CDTF">2025-12-24T01:55:00Z</dcterms:created>
  <dcterms:modified xsi:type="dcterms:W3CDTF">2025-12-24T08:13:00Z</dcterms:modified>
</cp:coreProperties>
</file>